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Theme="minorEastAsia"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>Supplementary File 2</w:t>
      </w:r>
      <w:bookmarkStart w:id="7" w:name="_GoBack"/>
      <w:bookmarkEnd w:id="7"/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 xml:space="preserve">. The </w:t>
      </w:r>
      <w:r>
        <w:rPr>
          <w:rFonts w:hint="eastAsia" w:ascii="Times New Roman" w:hAnsi="Times New Roman"/>
          <w:bCs/>
          <w:color w:val="auto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eastAsiaTheme="minorEastAsia"/>
          <w:bCs/>
          <w:color w:val="auto"/>
          <w:szCs w:val="21"/>
          <w:vertAlign w:val="baseline"/>
          <w:lang w:val="en-US" w:eastAsia="zh-CN"/>
        </w:rPr>
        <w:t>rimer</w:t>
      </w:r>
      <w:r>
        <w:rPr>
          <w:rFonts w:hint="eastAsia" w:ascii="Times New Roman" w:hAnsi="Times New Roman"/>
          <w:bCs/>
          <w:color w:val="auto"/>
          <w:szCs w:val="21"/>
          <w:vertAlign w:val="baseline"/>
          <w:lang w:val="en-US" w:eastAsia="zh-CN"/>
        </w:rPr>
        <w:t xml:space="preserve"> sequences</w:t>
      </w:r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 xml:space="preserve"> of mouse genotyp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940"/>
        <w:gridCol w:w="4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Mouse G</w:t>
            </w: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enotype</w:t>
            </w:r>
          </w:p>
        </w:tc>
        <w:tc>
          <w:tcPr>
            <w:tcW w:w="583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0" w:name="OLE_LINK1"/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Primer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 xml:space="preserve"> sequence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restart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  <w:t>Col2a1-CreER</w:t>
            </w:r>
          </w:p>
          <w:p>
            <w:pPr>
              <w:spacing w:line="360" w:lineRule="auto"/>
              <w:rPr>
                <w:rFonts w:hint="default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Mut (200 bt)</w:t>
            </w:r>
          </w:p>
        </w:tc>
        <w:tc>
          <w:tcPr>
            <w:tcW w:w="940" w:type="dxa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89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ATTGCTGTCACTTGGTCGTG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continue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</w:p>
        </w:tc>
        <w:tc>
          <w:tcPr>
            <w:tcW w:w="940" w:type="dxa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89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GAAAATGCTTCTGTCCGTTT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restart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  <w:t>Sp7-CreER</w:t>
            </w:r>
          </w:p>
          <w:p>
            <w:pPr>
              <w:spacing w:line="360" w:lineRule="auto"/>
              <w:rPr>
                <w:rFonts w:hint="default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</w:pPr>
            <w:bookmarkStart w:id="1" w:name="OLE_LINK26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Mut (420 bp)</w:t>
            </w:r>
            <w:bookmarkEnd w:id="1"/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CTGGTCTGGACACAGTGC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continue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bookmarkStart w:id="2" w:name="OLE_LINK27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</w:t>
            </w:r>
            <w:bookmarkEnd w:id="2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TGCCAGGTTGGTCAGTAAGCC</w:t>
            </w:r>
            <w:bookmarkStart w:id="3" w:name="OLE_LINK28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-3'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restart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  <w:t>Rosa26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  <w:t>-LSL-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  <w:t>tdTomato</w:t>
            </w:r>
          </w:p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Mut (196 bp)</w:t>
            </w: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GGCATTAAAGCAGCGTAT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continue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CTGTTCCTGTACGGCAT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restart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</w:pPr>
            <w:bookmarkStart w:id="4" w:name="OLE_LINK29" w:colFirst="1" w:colLast="1"/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  <w:t>Rosa26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  <w:lang w:val="en-US" w:eastAsia="zh-CN"/>
              </w:rPr>
              <w:t>-LSL-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vertAlign w:val="baseline"/>
              </w:rPr>
              <w:t>tdTomato</w:t>
            </w:r>
          </w:p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bookmarkStart w:id="5" w:name="OLE_LINK30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Wt (297 bp)</w:t>
            </w:r>
            <w:bookmarkEnd w:id="5"/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AAGGGAGCTGCAGTGGAG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continue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bookmarkStart w:id="6" w:name="OLE_LINK31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</w:t>
            </w:r>
            <w:bookmarkEnd w:id="6"/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CCGAAAATCTGTGGGAAGTC-3'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restart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 w:val="0"/>
                <w:color w:val="auto"/>
                <w:kern w:val="0"/>
                <w:szCs w:val="21"/>
              </w:rPr>
              <w:t>Ctnnb</w:t>
            </w:r>
            <w:r>
              <w:rPr>
                <w:rFonts w:hint="eastAsia" w:ascii="Times New Roman" w:hAnsi="Times New Roman" w:eastAsia="宋体"/>
                <w:i/>
                <w:iCs w:val="0"/>
                <w:color w:val="auto"/>
                <w:kern w:val="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vertAlign w:val="superscript"/>
                <w:lang w:val="en-US" w:eastAsia="zh-CN"/>
              </w:rPr>
              <w:t>flox/flox</w:t>
            </w:r>
          </w:p>
          <w:p>
            <w:pPr>
              <w:spacing w:line="360" w:lineRule="auto"/>
              <w:rPr>
                <w:rFonts w:hint="default" w:ascii="Times New Roman" w:hAnsi="Times New Roman"/>
                <w:bCs/>
                <w:color w:val="auto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  <w:t>Mut (324 bp)</w:t>
            </w: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AAGGTAGAGTGATGAAAGTTG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Merge w:val="continue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Cs/>
                <w:color w:val="auto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890" w:type="dxa"/>
          </w:tcPr>
          <w:p>
            <w:pPr>
              <w:spacing w:line="360" w:lineRule="auto"/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vertAlign w:val="baseline"/>
              </w:rPr>
              <w:t>5'-CACCATGTCCTCTGTCTATTC-3'</w:t>
            </w:r>
          </w:p>
        </w:tc>
      </w:tr>
    </w:tbl>
    <w:p>
      <w:pPr>
        <w:spacing w:line="360" w:lineRule="auto"/>
        <w:ind w:firstLine="420"/>
        <w:rPr>
          <w:rFonts w:hint="eastAsia" w:ascii="Times New Roman" w:hAnsi="Times New Roman"/>
          <w:bCs/>
          <w:color w:val="auto"/>
          <w:szCs w:val="21"/>
        </w:rPr>
      </w:pPr>
    </w:p>
    <w:p>
      <w:pPr>
        <w:spacing w:line="360" w:lineRule="auto"/>
        <w:rPr>
          <w:rFonts w:hint="default" w:ascii="Times New Roman" w:hAnsi="Times New Roman" w:eastAsiaTheme="minorEastAsia"/>
          <w:bCs/>
          <w:color w:val="auto"/>
          <w:szCs w:val="21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Cs/>
          <w:color w:val="auto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mZjgwOTk3N2RmMWE4NGFhOTQ1MzViNmU0MGY3MWMifQ=="/>
    <w:docVar w:name="KY_MEDREF_DOCUID" w:val="{304C2F3A-9745-4E25-B32C-B6C874CF76F1}"/>
    <w:docVar w:name="KY_MEDREF_VERSION" w:val="3"/>
  </w:docVars>
  <w:rsids>
    <w:rsidRoot w:val="00172A27"/>
    <w:rsid w:val="0DFC7130"/>
    <w:rsid w:val="1B393D4A"/>
    <w:rsid w:val="2EAF3908"/>
    <w:rsid w:val="5DDD7442"/>
    <w:rsid w:val="6CA2084A"/>
    <w:rsid w:val="6CE65F37"/>
    <w:rsid w:val="72CC3B62"/>
    <w:rsid w:val="787A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3:14:00Z</dcterms:created>
  <dc:creator>Journey_daisy</dc:creator>
  <cp:lastModifiedBy>Journey_daisy</cp:lastModifiedBy>
  <dcterms:modified xsi:type="dcterms:W3CDTF">2024-02-16T15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B71BD0AC8F740EBB124E9052FA64310_11</vt:lpwstr>
  </property>
</Properties>
</file>